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527B8" w14:textId="61ED04D1" w:rsidR="00875C5A" w:rsidRDefault="00875C5A"/>
    <w:tbl>
      <w:tblPr>
        <w:tblStyle w:val="TableGrid"/>
        <w:tblW w:w="9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4"/>
        <w:gridCol w:w="731"/>
        <w:gridCol w:w="958"/>
        <w:gridCol w:w="928"/>
        <w:gridCol w:w="959"/>
        <w:gridCol w:w="959"/>
        <w:gridCol w:w="847"/>
        <w:gridCol w:w="82"/>
      </w:tblGrid>
      <w:tr w:rsidR="00097F00" w14:paraId="0B905FB8" w14:textId="77777777" w:rsidTr="00C03B52">
        <w:trPr>
          <w:gridAfter w:val="1"/>
          <w:wAfter w:w="82" w:type="dxa"/>
        </w:trPr>
        <w:tc>
          <w:tcPr>
            <w:tcW w:w="3984" w:type="dxa"/>
            <w:tcBorders>
              <w:top w:val="single" w:sz="4" w:space="0" w:color="auto"/>
            </w:tcBorders>
          </w:tcPr>
          <w:p w14:paraId="585764B8" w14:textId="77777777" w:rsidR="00097F00" w:rsidRDefault="00097F00"/>
        </w:tc>
        <w:tc>
          <w:tcPr>
            <w:tcW w:w="2617" w:type="dxa"/>
            <w:gridSpan w:val="3"/>
            <w:tcBorders>
              <w:top w:val="single" w:sz="4" w:space="0" w:color="auto"/>
            </w:tcBorders>
          </w:tcPr>
          <w:p w14:paraId="293594E8" w14:textId="663E7C1E" w:rsidR="00097F00" w:rsidRDefault="00097F00" w:rsidP="00097F00">
            <w:pPr>
              <w:jc w:val="center"/>
            </w:pPr>
            <w:r>
              <w:t>Survey</w:t>
            </w:r>
          </w:p>
        </w:tc>
        <w:tc>
          <w:tcPr>
            <w:tcW w:w="2765" w:type="dxa"/>
            <w:gridSpan w:val="3"/>
            <w:tcBorders>
              <w:top w:val="single" w:sz="4" w:space="0" w:color="auto"/>
            </w:tcBorders>
          </w:tcPr>
          <w:p w14:paraId="5394B92A" w14:textId="32201BD8" w:rsidR="00097F00" w:rsidRDefault="00097F00" w:rsidP="00097F00">
            <w:pPr>
              <w:jc w:val="center"/>
            </w:pPr>
            <w:r>
              <w:t>Pilot</w:t>
            </w:r>
          </w:p>
        </w:tc>
      </w:tr>
      <w:tr w:rsidR="00097F00" w14:paraId="755CC801" w14:textId="77777777" w:rsidTr="00C03B52">
        <w:tc>
          <w:tcPr>
            <w:tcW w:w="3984" w:type="dxa"/>
            <w:tcBorders>
              <w:bottom w:val="single" w:sz="4" w:space="0" w:color="auto"/>
            </w:tcBorders>
          </w:tcPr>
          <w:p w14:paraId="3CB4D90E" w14:textId="77777777" w:rsidR="00097F00" w:rsidRDefault="00097F00" w:rsidP="00097F00"/>
        </w:tc>
        <w:tc>
          <w:tcPr>
            <w:tcW w:w="731" w:type="dxa"/>
            <w:tcBorders>
              <w:bottom w:val="single" w:sz="4" w:space="0" w:color="auto"/>
            </w:tcBorders>
          </w:tcPr>
          <w:p w14:paraId="00F7C54F" w14:textId="3974E4EF" w:rsidR="00097F00" w:rsidRDefault="00097F00" w:rsidP="00097F00">
            <w:pPr>
              <w:jc w:val="center"/>
            </w:pPr>
            <w:r>
              <w:t>Raw Alpha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3C59054C" w14:textId="4679C2D0" w:rsidR="00097F00" w:rsidRDefault="00097F00" w:rsidP="00097F00">
            <w:pPr>
              <w:jc w:val="center"/>
            </w:pPr>
            <w:r>
              <w:t>Std Alpha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3E2D04C9" w14:textId="28153417" w:rsidR="00097F00" w:rsidRDefault="00097F00" w:rsidP="00097F00">
            <w:pPr>
              <w:jc w:val="center"/>
            </w:pPr>
            <w:r>
              <w:t>G6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01D5F98" w14:textId="214986E5" w:rsidR="00097F00" w:rsidRDefault="00097F00" w:rsidP="00097F00">
            <w:pPr>
              <w:jc w:val="center"/>
            </w:pPr>
            <w:r>
              <w:t>Raw Alpha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1E93C7C" w14:textId="1CC8CBC5" w:rsidR="00097F00" w:rsidRDefault="00097F00" w:rsidP="00097F00">
            <w:pPr>
              <w:jc w:val="center"/>
            </w:pPr>
            <w:r>
              <w:t>Std Alpha</w:t>
            </w:r>
          </w:p>
        </w:tc>
        <w:tc>
          <w:tcPr>
            <w:tcW w:w="929" w:type="dxa"/>
            <w:gridSpan w:val="2"/>
            <w:tcBorders>
              <w:bottom w:val="single" w:sz="4" w:space="0" w:color="auto"/>
            </w:tcBorders>
          </w:tcPr>
          <w:p w14:paraId="4BC23AF6" w14:textId="5E3E1078" w:rsidR="00097F00" w:rsidRDefault="00097F00" w:rsidP="00097F00">
            <w:pPr>
              <w:jc w:val="center"/>
            </w:pPr>
            <w:r>
              <w:t>G6</w:t>
            </w:r>
          </w:p>
        </w:tc>
      </w:tr>
      <w:tr w:rsidR="00C03B52" w14:paraId="55F22A4D" w14:textId="77777777" w:rsidTr="00C03B52">
        <w:tc>
          <w:tcPr>
            <w:tcW w:w="3984" w:type="dxa"/>
            <w:tcBorders>
              <w:top w:val="single" w:sz="4" w:space="0" w:color="auto"/>
            </w:tcBorders>
          </w:tcPr>
          <w:p w14:paraId="0371CA00" w14:textId="11B8893D" w:rsidR="00097F00" w:rsidRDefault="00097F00" w:rsidP="00097F00">
            <w:r w:rsidRPr="0011375E">
              <w:t>Traditional Values</w:t>
            </w:r>
            <w:r>
              <w:t xml:space="preserve"> (TV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bottom"/>
          </w:tcPr>
          <w:p w14:paraId="3F5F0A63" w14:textId="5C9116DF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14:paraId="3C1E4E22" w14:textId="45274938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bottom"/>
          </w:tcPr>
          <w:p w14:paraId="71A843D8" w14:textId="0F30CBE1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5F3F98F9" w14:textId="5E0A24BE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25DC6AB1" w14:textId="46307B18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</w:tcBorders>
            <w:vAlign w:val="bottom"/>
          </w:tcPr>
          <w:p w14:paraId="13F5C0CD" w14:textId="4CEF1B0A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C03B52" w14:paraId="6CECB0B2" w14:textId="77777777" w:rsidTr="00C03B52">
        <w:tc>
          <w:tcPr>
            <w:tcW w:w="3984" w:type="dxa"/>
          </w:tcPr>
          <w:p w14:paraId="464D9DCB" w14:textId="6F75A6BD" w:rsidR="00097F00" w:rsidRDefault="00097F00" w:rsidP="00097F00">
            <w:r w:rsidRPr="0011375E">
              <w:t>Partner Support</w:t>
            </w:r>
            <w:r>
              <w:t xml:space="preserve"> (PS)</w:t>
            </w:r>
          </w:p>
        </w:tc>
        <w:tc>
          <w:tcPr>
            <w:tcW w:w="731" w:type="dxa"/>
            <w:vAlign w:val="bottom"/>
          </w:tcPr>
          <w:p w14:paraId="2AAB5C13" w14:textId="0BED27E0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58" w:type="dxa"/>
            <w:vAlign w:val="bottom"/>
          </w:tcPr>
          <w:p w14:paraId="0AF80AE4" w14:textId="241F7CAA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28" w:type="dxa"/>
            <w:vAlign w:val="bottom"/>
          </w:tcPr>
          <w:p w14:paraId="68C672F7" w14:textId="01E51263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59" w:type="dxa"/>
            <w:vAlign w:val="bottom"/>
          </w:tcPr>
          <w:p w14:paraId="20355908" w14:textId="4BFF0A99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59" w:type="dxa"/>
            <w:vAlign w:val="bottom"/>
          </w:tcPr>
          <w:p w14:paraId="39A53F94" w14:textId="36D44D88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29" w:type="dxa"/>
            <w:gridSpan w:val="2"/>
            <w:vAlign w:val="bottom"/>
          </w:tcPr>
          <w:p w14:paraId="1384E909" w14:textId="09AF31C7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C03B52" w14:paraId="2600A6E6" w14:textId="77777777" w:rsidTr="00C03B52">
        <w:tc>
          <w:tcPr>
            <w:tcW w:w="3984" w:type="dxa"/>
          </w:tcPr>
          <w:p w14:paraId="4F437FDE" w14:textId="0F8A9D75" w:rsidR="00097F00" w:rsidRDefault="00097F00" w:rsidP="00097F00">
            <w:r w:rsidRPr="0011375E">
              <w:t>Partner Abuse &amp; Control</w:t>
            </w:r>
            <w:r>
              <w:t xml:space="preserve"> (PAC)</w:t>
            </w:r>
          </w:p>
        </w:tc>
        <w:tc>
          <w:tcPr>
            <w:tcW w:w="731" w:type="dxa"/>
            <w:vAlign w:val="bottom"/>
          </w:tcPr>
          <w:p w14:paraId="6B8D545E" w14:textId="21154AD4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58" w:type="dxa"/>
            <w:vAlign w:val="bottom"/>
          </w:tcPr>
          <w:p w14:paraId="27EA897E" w14:textId="48E46EF2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928" w:type="dxa"/>
            <w:vAlign w:val="bottom"/>
          </w:tcPr>
          <w:p w14:paraId="6BA97D9D" w14:textId="7E812223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959" w:type="dxa"/>
            <w:vAlign w:val="bottom"/>
          </w:tcPr>
          <w:p w14:paraId="6044DDE1" w14:textId="3B078BF5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59" w:type="dxa"/>
            <w:vAlign w:val="bottom"/>
          </w:tcPr>
          <w:p w14:paraId="4D00E5AB" w14:textId="2B90F791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929" w:type="dxa"/>
            <w:gridSpan w:val="2"/>
            <w:vAlign w:val="bottom"/>
          </w:tcPr>
          <w:p w14:paraId="36779E4C" w14:textId="07F747E9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C03B52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03B52" w14:paraId="71E928BA" w14:textId="77777777" w:rsidTr="00C03B52">
        <w:tc>
          <w:tcPr>
            <w:tcW w:w="3984" w:type="dxa"/>
          </w:tcPr>
          <w:p w14:paraId="020F7E81" w14:textId="53C745E1" w:rsidR="00097F00" w:rsidRDefault="00097F00" w:rsidP="00097F00">
            <w:r w:rsidRPr="0011375E">
              <w:t>Partner Resistance</w:t>
            </w:r>
            <w:r>
              <w:t xml:space="preserve"> to HIV Prevention (PR)</w:t>
            </w:r>
          </w:p>
        </w:tc>
        <w:tc>
          <w:tcPr>
            <w:tcW w:w="731" w:type="dxa"/>
            <w:vAlign w:val="bottom"/>
          </w:tcPr>
          <w:p w14:paraId="2774D024" w14:textId="11CDE3E4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58" w:type="dxa"/>
            <w:vAlign w:val="bottom"/>
          </w:tcPr>
          <w:p w14:paraId="4761AE2D" w14:textId="6D74D5EA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C03B5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28" w:type="dxa"/>
            <w:vAlign w:val="bottom"/>
          </w:tcPr>
          <w:p w14:paraId="0963CE91" w14:textId="5294725B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59" w:type="dxa"/>
            <w:vAlign w:val="bottom"/>
          </w:tcPr>
          <w:p w14:paraId="54F83876" w14:textId="23F3FC2E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959" w:type="dxa"/>
            <w:vAlign w:val="bottom"/>
          </w:tcPr>
          <w:p w14:paraId="519AF204" w14:textId="621E327F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29" w:type="dxa"/>
            <w:gridSpan w:val="2"/>
            <w:vAlign w:val="bottom"/>
          </w:tcPr>
          <w:p w14:paraId="4043538D" w14:textId="3B841E69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C03B52" w14:paraId="7C36BC16" w14:textId="77777777" w:rsidTr="00C03B52">
        <w:tc>
          <w:tcPr>
            <w:tcW w:w="3984" w:type="dxa"/>
            <w:tcBorders>
              <w:bottom w:val="single" w:sz="4" w:space="0" w:color="auto"/>
            </w:tcBorders>
          </w:tcPr>
          <w:p w14:paraId="186A1AB7" w14:textId="77777777" w:rsidR="00097F00" w:rsidRDefault="00097F00" w:rsidP="00097F00">
            <w:r w:rsidRPr="0011375E">
              <w:t>HIV Prevention Readiness</w:t>
            </w:r>
            <w:r>
              <w:t xml:space="preserve"> (HPR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bottom"/>
          </w:tcPr>
          <w:p w14:paraId="398F994D" w14:textId="568F67AD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bottom"/>
          </w:tcPr>
          <w:p w14:paraId="54F8E900" w14:textId="56894744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bottom"/>
          </w:tcPr>
          <w:p w14:paraId="6C0F9085" w14:textId="6B7FD95C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14:paraId="2C283142" w14:textId="22C2A093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14:paraId="1CF67D08" w14:textId="1F96EE83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29" w:type="dxa"/>
            <w:gridSpan w:val="2"/>
            <w:tcBorders>
              <w:bottom w:val="single" w:sz="4" w:space="0" w:color="auto"/>
            </w:tcBorders>
            <w:vAlign w:val="bottom"/>
          </w:tcPr>
          <w:p w14:paraId="37275D65" w14:textId="7C48D986" w:rsidR="00097F00" w:rsidRDefault="00097F00" w:rsidP="00097F0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097F00" w14:paraId="6B28B709" w14:textId="77777777" w:rsidTr="00C03B52">
        <w:trPr>
          <w:gridAfter w:val="1"/>
          <w:wAfter w:w="82" w:type="dxa"/>
        </w:trPr>
        <w:tc>
          <w:tcPr>
            <w:tcW w:w="9366" w:type="dxa"/>
            <w:gridSpan w:val="7"/>
            <w:tcBorders>
              <w:top w:val="single" w:sz="4" w:space="0" w:color="auto"/>
            </w:tcBorders>
          </w:tcPr>
          <w:p w14:paraId="230AAA01" w14:textId="615330C3" w:rsidR="00097F00" w:rsidRDefault="00097F00" w:rsidP="00097F00"/>
        </w:tc>
      </w:tr>
    </w:tbl>
    <w:p w14:paraId="10AF202F" w14:textId="29726080" w:rsidR="00875C5A" w:rsidRDefault="00875C5A"/>
    <w:p w14:paraId="23ECD589" w14:textId="77777777" w:rsidR="00875C5A" w:rsidRPr="00875C5A" w:rsidRDefault="00875C5A"/>
    <w:sectPr w:rsidR="00875C5A" w:rsidRPr="00875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C5A"/>
    <w:rsid w:val="00097F00"/>
    <w:rsid w:val="000C6079"/>
    <w:rsid w:val="00283BC9"/>
    <w:rsid w:val="00875C5A"/>
    <w:rsid w:val="00BD4E08"/>
    <w:rsid w:val="00C0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D0365"/>
  <w15:chartTrackingRefBased/>
  <w15:docId w15:val="{9227234B-A52D-4B8C-AF39-9AA98EC36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artinez</dc:creator>
  <cp:keywords/>
  <dc:description/>
  <cp:lastModifiedBy>Betsy Tolley</cp:lastModifiedBy>
  <cp:revision>3</cp:revision>
  <dcterms:created xsi:type="dcterms:W3CDTF">2021-08-13T19:29:00Z</dcterms:created>
  <dcterms:modified xsi:type="dcterms:W3CDTF">2021-08-17T12:39:00Z</dcterms:modified>
</cp:coreProperties>
</file>